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E2C2B" w14:textId="7984BC90" w:rsidR="009379E1" w:rsidRDefault="009379E1" w:rsidP="009379E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319EE">
        <w:rPr>
          <w:rFonts w:ascii="Times New Roman" w:hAnsi="Times New Roman" w:cs="Times New Roman"/>
          <w:b/>
          <w:sz w:val="24"/>
        </w:rPr>
        <w:t>Table S</w:t>
      </w:r>
      <w:r w:rsidR="00873C68">
        <w:rPr>
          <w:rFonts w:ascii="Times New Roman" w:hAnsi="Times New Roman" w:cs="Times New Roman"/>
          <w:b/>
          <w:sz w:val="24"/>
        </w:rPr>
        <w:t>7</w:t>
      </w:r>
      <w:r w:rsidRPr="003319EE">
        <w:rPr>
          <w:rFonts w:ascii="Times New Roman" w:hAnsi="Times New Roman" w:cs="Times New Roman"/>
          <w:b/>
          <w:sz w:val="24"/>
        </w:rPr>
        <w:t>.</w:t>
      </w:r>
      <w:r w:rsidRPr="003319EE">
        <w:rPr>
          <w:rFonts w:ascii="Times New Roman" w:hAnsi="Times New Roman" w:cs="Times New Roman"/>
          <w:sz w:val="24"/>
        </w:rPr>
        <w:t xml:space="preserve"> Extrapolat</w:t>
      </w:r>
      <w:r w:rsidR="003319EE">
        <w:rPr>
          <w:rFonts w:ascii="Times New Roman" w:hAnsi="Times New Roman" w:cs="Times New Roman"/>
          <w:sz w:val="24"/>
        </w:rPr>
        <w:t xml:space="preserve">ed </w:t>
      </w:r>
      <w:r w:rsidRPr="003319EE">
        <w:rPr>
          <w:rFonts w:ascii="Times New Roman" w:hAnsi="Times New Roman" w:cs="Times New Roman"/>
          <w:sz w:val="24"/>
        </w:rPr>
        <w:t>incomplete IAV genomes.</w:t>
      </w:r>
    </w:p>
    <w:p w14:paraId="35A3D00C" w14:textId="68888925" w:rsidR="00EC7FD0" w:rsidRDefault="00EC7FD0" w:rsidP="009379E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SG"/>
        </w:rPr>
      </w:pPr>
    </w:p>
    <w:tbl>
      <w:tblPr>
        <w:tblW w:w="13440" w:type="dxa"/>
        <w:tblLook w:val="04A0" w:firstRow="1" w:lastRow="0" w:firstColumn="1" w:lastColumn="0" w:noHBand="0" w:noVBand="1"/>
      </w:tblPr>
      <w:tblGrid>
        <w:gridCol w:w="428"/>
        <w:gridCol w:w="920"/>
        <w:gridCol w:w="866"/>
        <w:gridCol w:w="2620"/>
        <w:gridCol w:w="771"/>
        <w:gridCol w:w="2035"/>
        <w:gridCol w:w="858"/>
        <w:gridCol w:w="3516"/>
        <w:gridCol w:w="709"/>
        <w:gridCol w:w="717"/>
      </w:tblGrid>
      <w:tr w:rsidR="002F6C43" w:rsidRPr="002F6C43" w14:paraId="6B1F9921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hideMark/>
          </w:tcPr>
          <w:p w14:paraId="4549F11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No.</w:t>
            </w:r>
          </w:p>
        </w:tc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0B25F3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Query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15FB7762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lected influenza strain and sequences for extrapolation</w:t>
            </w:r>
          </w:p>
        </w:tc>
      </w:tr>
      <w:tr w:rsidR="002F6C43" w:rsidRPr="002F6C43" w14:paraId="1D51AD95" w14:textId="77777777" w:rsidTr="002F6C43">
        <w:trPr>
          <w:trHeight w:val="42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27F7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302121C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Genome 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21A44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quence I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44C6E2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IAV stra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1CF2BD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g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2764450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Method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CB8346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Sequence I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51BFCCC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IAV str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61FDB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Query co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F2D70E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Identity</w:t>
            </w:r>
          </w:p>
        </w:tc>
      </w:tr>
      <w:tr w:rsidR="002F6C43" w:rsidRPr="002F6C43" w14:paraId="6586542E" w14:textId="77777777" w:rsidTr="002F6C43">
        <w:trPr>
          <w:trHeight w:val="420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17CE82C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3BE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01C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35B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B028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C1E0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9B7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088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E1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6C4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C7A1EA4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85E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6C6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65E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18F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DFA0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E9C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B0F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89AC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6AF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CB28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98F837D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6507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AE69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CE9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93C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DA6A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F91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5D7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FB23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380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971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699852EA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3FF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B72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B308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0BF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3184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7A23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67E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1998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9E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FCD9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E4BA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F39C80D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1C1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254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296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DAD1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63B5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09A8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61AC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DC1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BAF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CE2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E8CCDD6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C714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20F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02E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E39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0640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A1E6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E638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1998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C74A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4F3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803F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C37A1A5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1399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840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819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BC63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F596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5F00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52E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D8F2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983E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588A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0FF4C0A" w14:textId="77777777" w:rsidTr="002F6C43">
        <w:trPr>
          <w:trHeight w:val="42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0F4E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0616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69E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95F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3/2006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AC13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3B24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A158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6200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95C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urkey/15/2006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231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F8C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3397591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D150044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B7E2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E690E0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6712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F4B163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E9F9A9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BF95F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8D94A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3105B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585B33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539533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2%</w:t>
            </w:r>
          </w:p>
        </w:tc>
      </w:tr>
      <w:tr w:rsidR="002F6C43" w:rsidRPr="002F6C43" w14:paraId="79844BF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FEB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D3E36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BC905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67129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9D4650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43456B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6EFABE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3A1CB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2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0FC61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D3C0C0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3A55A4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3%</w:t>
            </w:r>
          </w:p>
        </w:tc>
      </w:tr>
      <w:tr w:rsidR="002F6C43" w:rsidRPr="002F6C43" w14:paraId="36D4699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474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ED3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3F1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E8CF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2084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4D9B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0613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3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DB7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E9D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8B99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5F5BCD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28A6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3BF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87C4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4EBA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0B45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440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A44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3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540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C31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7E3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2F696E7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AF6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AD6D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0AA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488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E521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0F6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72A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2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C8E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1AA4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DE06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3196A6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7DA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D4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758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FEE4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F6F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693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9A9C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2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222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093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F317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DF4C13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32E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4A2C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6C81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74C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5BD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A81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3E8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2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B73A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0F0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C79A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09E1EDB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5D7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75F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K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595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39AD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173/2001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80DC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4BB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F7F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0302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D69E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w York/341/2001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41A9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D90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C7D3829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D127EF8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9DA78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03142D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P4590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DEB0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62E183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1632D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D3753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P45922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F4469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E97734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32F668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8</w:t>
            </w:r>
          </w:p>
        </w:tc>
      </w:tr>
      <w:tr w:rsidR="002F6C43" w:rsidRPr="002F6C43" w14:paraId="218045DC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065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9423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717BD6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Q6584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CB3DF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415034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52B666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044C5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6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8F0A3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2BE65A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D4EC24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3</w:t>
            </w:r>
          </w:p>
        </w:tc>
      </w:tr>
      <w:tr w:rsidR="002F6C43" w:rsidRPr="002F6C43" w14:paraId="482C12B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4CC8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66A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0B5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F5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4084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F787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D6F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5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E2A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EEF9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A2B4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283560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61B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6030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E34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A4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AB7C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A4F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418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5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BE2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5DE9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9F18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774EFC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92FA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E7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0E7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04C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64DE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7DB2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5C8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CAB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CDF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00B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841389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E86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B7A2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907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C6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A652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673E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99F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6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102C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54B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66B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B51CF7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3B7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7F0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13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2AD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ECB0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1337/2007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F8FF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575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D53F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6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D6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Yokohama/78/200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076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D00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74AA39A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C8FDCCB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61641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ECEFE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F42939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60022C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E42F79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A2171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FD38C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1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07822E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BE0C8D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986E6A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2</w:t>
            </w:r>
          </w:p>
        </w:tc>
      </w:tr>
      <w:tr w:rsidR="002F6C43" w:rsidRPr="002F6C43" w14:paraId="2A4C22FB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321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A2B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18F0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9A19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8FCB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3D0A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9284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0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C1FA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782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F7F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4012DC3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6AED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DF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D7A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F24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EBE5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8B23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0B8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29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9E7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AC9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45C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DCF999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7D3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69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49C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B04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1970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CF07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1F32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13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9E48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1D6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6B4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3BA01E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3B8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D886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629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26D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ED1A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EFC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A3AE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8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29F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8C33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56BE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DC032B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77A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DAE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E48A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6451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53C5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8A18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A42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6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44C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0664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031B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130192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66C4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492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48.4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2F12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A92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yon/48.425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C719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E75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68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16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30FA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utonia/LACENRS-71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C61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17B3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414AAC15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D4123BD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704E33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R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18CF7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F8977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80704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aReunion/803/2010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0506C5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85A0C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1A1F0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30959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C9E8F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ingapore/GP2892/2010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9ED7AB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68A437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9</w:t>
            </w:r>
          </w:p>
        </w:tc>
      </w:tr>
      <w:tr w:rsidR="002F6C43" w:rsidRPr="002F6C43" w14:paraId="0633BAB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86D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4ED4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R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934266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F8977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0B31F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aReunion/803/2010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2C1E90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415C68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26D05C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30959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B835EA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ingapore/GP2892/2010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9D267A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7DF8D1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2</w:t>
            </w:r>
          </w:p>
        </w:tc>
      </w:tr>
      <w:tr w:rsidR="002F6C43" w:rsidRPr="002F6C43" w14:paraId="4F184C3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FBE4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668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R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261B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B037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LaReunion/803/2010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1CF1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288C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6624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JX3095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547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ingapore/GP2892/2010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6E19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9D39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24D98E2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2307819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87C580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N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54A1B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1472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71FFC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Minnesota/1525/1981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13883F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02AAA3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FCFD40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794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305A2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llard/Wisconsin/568/1982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A446D2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E1CCF6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6</w:t>
            </w:r>
          </w:p>
        </w:tc>
      </w:tr>
      <w:tr w:rsidR="002F6C43" w:rsidRPr="002F6C43" w14:paraId="5BBEF0E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ED0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7D8E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N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9E6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6ADA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Minnesota/1525/1981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20C1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759A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625A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794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FE31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mallard/Wisconsin/568/1982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7DE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9F7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C2670ED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72C6632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lastRenderedPageBreak/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5960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8D08F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3199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42BF0F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4C8323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F3B0C7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75A43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CCAC2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998846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B1C6A4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</w:t>
            </w:r>
          </w:p>
        </w:tc>
      </w:tr>
      <w:tr w:rsidR="002F6C43" w:rsidRPr="002F6C43" w14:paraId="1A3DF37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6F7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2447C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7E17C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31993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06C35E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25BC08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4F5889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A8677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3A077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E1A059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7559B9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3</w:t>
            </w:r>
          </w:p>
        </w:tc>
      </w:tr>
      <w:tr w:rsidR="002F6C43" w:rsidRPr="002F6C43" w14:paraId="791B8E6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255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6BE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C88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85B1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A314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1610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473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3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D78D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1B9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D1F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D798F34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2341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660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1B3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802D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0B2B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5D9F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6F8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D7E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4D5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CA0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D0FF12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781D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D58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F5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2CF0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DDA9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8E8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598D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5457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622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074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E6C176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3912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373A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8D7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464D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E99C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D335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678B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24A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E71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6B1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6661317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A185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9B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2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BFCD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F16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etherlands/230/2003(H7N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848A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88B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752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4389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DE56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2586/2003(H7N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5D96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17D4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2D42797D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9B28B8D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A06F5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WS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2DC7BF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U089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F8D0D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3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13B50E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B9C18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E5436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098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FAB07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4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F4FD8E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54182C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77</w:t>
            </w:r>
          </w:p>
        </w:tc>
      </w:tr>
      <w:tr w:rsidR="002F6C43" w:rsidRPr="002F6C43" w14:paraId="6A21C672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B738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5CC921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WS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40E04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2581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8C6016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3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F31042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678C1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1A819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098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8EE99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4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47479A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36CA5CF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6</w:t>
            </w:r>
          </w:p>
        </w:tc>
      </w:tr>
      <w:tr w:rsidR="002F6C43" w:rsidRPr="002F6C43" w14:paraId="6FF95A2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6F1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954B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WS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401D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77DA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3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B723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A65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2DE1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099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E24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4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E9CB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E9C2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67BB48E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5AAF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DBE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WS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2872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85E6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3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A70D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765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E516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099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58C2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4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E5C5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8EA2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454FB34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9DB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B46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WS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39DE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CE00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3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B998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E9FB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24C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098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EC9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4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0064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E2F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376B1E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CFA1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31B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WS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87A3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61B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3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73BA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978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2BE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098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215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WS/1934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1E1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66CB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A5A4017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B94C96F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0766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A0C8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0689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9743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C82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4BE7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2083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A8E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BE0D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C7D2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D1FBE1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971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D9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749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A806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C622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E6C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C020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2083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60C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4E00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3F7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0FC052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B57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38A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3A1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8E0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9F47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513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FEB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Q2083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584E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8644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B50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4A1721E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D921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B35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40C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21EB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2560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A75A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42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Y74493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1DE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CE8A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690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2205DB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CCD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92E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405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4A3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252A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9C57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9E0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25035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04F9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9E9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1ADA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D1DA9F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966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ADE6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3E7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EFC7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7ADA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EC73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EB0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Y13076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F44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304D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D840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51E317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DA0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BC4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D27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7E2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outhCarolina/1/18 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838D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A48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Following related public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DAE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F3332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3A7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BrevigMission/1/1918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CE6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4431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069CA37" w14:textId="77777777" w:rsidTr="002F6C43">
        <w:trPr>
          <w:trHeight w:val="443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C0B27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4B31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7E7C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966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Shandong/lx1023/2007(H9N2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066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B0D8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ased on the closseness of the collection year and na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07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546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Shandong/L1/2007(H9N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CF1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275B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F324C6B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7F5B53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DF6A9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3095B8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272297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90A269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578083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8DFDBC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EFF4B2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2F37D5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21C992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E2CFEA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2</w:t>
            </w:r>
          </w:p>
        </w:tc>
      </w:tr>
      <w:tr w:rsidR="002F6C43" w:rsidRPr="002F6C43" w14:paraId="24C335FB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A997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6CE0F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A3A12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PI27229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0EDBD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B9311C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41D0C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983EB0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4DC5CD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4E249C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835D89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</w:tr>
      <w:tr w:rsidR="002F6C43" w:rsidRPr="002F6C43" w14:paraId="68E84EB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AB43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F67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E5F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8695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D578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420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CC08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2C7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CCB9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A707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A414724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0545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F63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525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D46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0720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3BBD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997E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50AF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2EA0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97DF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7FA4EC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2F99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DAA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8A93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B91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86DF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027D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59EB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718D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FDC3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F54F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68BE181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E29F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C25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83BC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A20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46F7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490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7824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D64C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F629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4DA0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EBE9913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6F1D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8DF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16C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226B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524E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5C90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B95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9DCC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6CC4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6A1E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4BBE320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34C8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C0D6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Y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BA0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81F4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oul/Y-01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52A6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9A1E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573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1282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3ED1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303203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AA5F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E4A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4EE1F122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A922A02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62650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DCB3A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04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88D42D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E4AD4E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7D679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A08F6A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0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4EAC72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ao Gabriel/LACENRS-162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DE6C0E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883AF1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4</w:t>
            </w:r>
          </w:p>
        </w:tc>
      </w:tr>
      <w:tr w:rsidR="002F6C43" w:rsidRPr="002F6C43" w14:paraId="5CB4BBD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C7A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11F56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7000CE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045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7FB619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1DAD05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27688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866E34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34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E296FE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ao Gabriel/LACENRS-162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6B8018E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C20ADB5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93</w:t>
            </w:r>
          </w:p>
        </w:tc>
      </w:tr>
      <w:tr w:rsidR="002F6C43" w:rsidRPr="002F6C43" w14:paraId="3AAE3A9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60A3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25F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4DAE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FA49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B182A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AEA2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5034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17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A93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ao Gabriel/LACENRS-162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8985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A417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06AC50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B5E5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F30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3C8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7A26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EB479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E320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195C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604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CA4D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ao Gabriel/LACENRS-162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D0EB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991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69364D3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584C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452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CAD5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214A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034A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08B4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B63B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Y92594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CCC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ao Gabriel/LACENRS-1626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306F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F20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DED3FE6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33E11AC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38DEA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3C1BCF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67129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A7A96C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BF7751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F52AA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16B5E3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49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F0AE9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09AAB7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8B0490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89</w:t>
            </w:r>
          </w:p>
        </w:tc>
      </w:tr>
      <w:tr w:rsidR="002F6C43" w:rsidRPr="002F6C43" w14:paraId="0E666DE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9053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08E9D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AFFAA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67129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D2BC9D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3EAB5D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E4EBB3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D70289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49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2D1B7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27DF9E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5E99E30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99.59</w:t>
            </w:r>
          </w:p>
        </w:tc>
      </w:tr>
      <w:tr w:rsidR="002F6C43" w:rsidRPr="002F6C43" w14:paraId="5E95501D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3284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D4B8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7D0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47F0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B34F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B013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AFBB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49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6852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FDB1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5406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A4A62EE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F636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5D58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CF40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AB0E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120CD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429A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D87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49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D22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C6E0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5E26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18F1E99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2071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629B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BF63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DC4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B3A2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3894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6DDE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49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B069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7858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A3CE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1FEEDE78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57B5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AB04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A2F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083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0A6A6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62B8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0082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49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55F3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195E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13E4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7F054E4F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96FB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B72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FE3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77D2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87FC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9F97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30DD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7986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E54F9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EBF1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34BD5426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A2A0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C478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UTK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019B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6A8F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Kawasaki/UTK-4/2009(H1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DDE4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456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6719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Y04350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1986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iigata/08F031/2009(H1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1B29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D23A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61433F1E" w14:textId="77777777" w:rsidTr="002F6C43">
        <w:trPr>
          <w:trHeight w:val="215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E51FC29" w14:textId="77777777" w:rsidR="002F6C43" w:rsidRPr="002F6C43" w:rsidRDefault="002F6C43" w:rsidP="002F6C4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A43A0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VN1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F671AD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EF54140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17DFD1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Nam/1204/2004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963BB78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21BA91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A32773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00675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6D13C102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203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9E04FA1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D5BAE87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</w:tr>
      <w:tr w:rsidR="002F6C43" w:rsidRPr="002F6C43" w14:paraId="01572D35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94613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62417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VN1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977122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B7454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8014A4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Nam/1204/2004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48B37EC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BED201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2F4030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00676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6249E4C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203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5D9AE63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B03F192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100</w:t>
            </w:r>
          </w:p>
        </w:tc>
      </w:tr>
      <w:tr w:rsidR="002F6C43" w:rsidRPr="002F6C43" w14:paraId="347F655A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E02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D87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VN1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CEE50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F4137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Nam/1204/2004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59FC4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EF24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2547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0067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FCAB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203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10574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B22B5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2F6C43" w:rsidRPr="002F6C43" w14:paraId="07BBE570" w14:textId="77777777" w:rsidTr="002F6C43">
        <w:trPr>
          <w:trHeight w:val="215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0013E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C6F4D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VN1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6DD9F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??????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11851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Nam/1204/2004(H5N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EC96B" w14:textId="77777777" w:rsidR="002F6C43" w:rsidRPr="002F6C43" w:rsidRDefault="002F6C43" w:rsidP="002F6C4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20096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LAST the HA and 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D57DB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M00676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02C78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Viet Nam/1203/2004(H5N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F57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402CA" w14:textId="77777777" w:rsidR="002F6C43" w:rsidRPr="002F6C43" w:rsidRDefault="002F6C43" w:rsidP="002F6C4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2F6C43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</w:tbl>
    <w:p w14:paraId="5902336C" w14:textId="77777777" w:rsidR="002F6C43" w:rsidRDefault="002F6C43" w:rsidP="009379E1">
      <w:pPr>
        <w:spacing w:after="0" w:line="240" w:lineRule="auto"/>
      </w:pPr>
    </w:p>
    <w:p w14:paraId="579B5255" w14:textId="27BB61B5" w:rsidR="00EC7FD0" w:rsidRDefault="00EC7FD0" w:rsidP="009379E1">
      <w:pPr>
        <w:spacing w:after="0" w:line="240" w:lineRule="auto"/>
      </w:pPr>
    </w:p>
    <w:p w14:paraId="5AA01E8A" w14:textId="77777777" w:rsidR="00541824" w:rsidRDefault="00541824" w:rsidP="009379E1">
      <w:pPr>
        <w:spacing w:after="0" w:line="240" w:lineRule="auto"/>
      </w:pPr>
      <w:bookmarkStart w:id="0" w:name="_GoBack"/>
      <w:bookmarkEnd w:id="0"/>
    </w:p>
    <w:sectPr w:rsidR="00541824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46B6B"/>
    <w:rsid w:val="00093FA1"/>
    <w:rsid w:val="000D118A"/>
    <w:rsid w:val="000E2287"/>
    <w:rsid w:val="000E3A9D"/>
    <w:rsid w:val="0012578B"/>
    <w:rsid w:val="0014528D"/>
    <w:rsid w:val="001507D5"/>
    <w:rsid w:val="00155D1B"/>
    <w:rsid w:val="00156DDC"/>
    <w:rsid w:val="00162166"/>
    <w:rsid w:val="00162D50"/>
    <w:rsid w:val="001C2372"/>
    <w:rsid w:val="001C5D0B"/>
    <w:rsid w:val="001D2E52"/>
    <w:rsid w:val="001F1B18"/>
    <w:rsid w:val="001F2A56"/>
    <w:rsid w:val="002074F1"/>
    <w:rsid w:val="0022050B"/>
    <w:rsid w:val="00222B68"/>
    <w:rsid w:val="00232F62"/>
    <w:rsid w:val="00251237"/>
    <w:rsid w:val="00275B55"/>
    <w:rsid w:val="002B64A1"/>
    <w:rsid w:val="002E54F5"/>
    <w:rsid w:val="002F4EEF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85A06"/>
    <w:rsid w:val="003A116C"/>
    <w:rsid w:val="003C22E8"/>
    <w:rsid w:val="003F0554"/>
    <w:rsid w:val="004204EE"/>
    <w:rsid w:val="0042799E"/>
    <w:rsid w:val="00442CE5"/>
    <w:rsid w:val="00454460"/>
    <w:rsid w:val="00454BD7"/>
    <w:rsid w:val="004937DF"/>
    <w:rsid w:val="00505BC0"/>
    <w:rsid w:val="00525F64"/>
    <w:rsid w:val="00541824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6072BF"/>
    <w:rsid w:val="0060759D"/>
    <w:rsid w:val="00614D15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911D7"/>
    <w:rsid w:val="007B71D7"/>
    <w:rsid w:val="007C54BD"/>
    <w:rsid w:val="007C7EC2"/>
    <w:rsid w:val="007D7F08"/>
    <w:rsid w:val="007E59CF"/>
    <w:rsid w:val="007F5210"/>
    <w:rsid w:val="00813682"/>
    <w:rsid w:val="0082298A"/>
    <w:rsid w:val="00873C68"/>
    <w:rsid w:val="00874205"/>
    <w:rsid w:val="008D1634"/>
    <w:rsid w:val="008D5228"/>
    <w:rsid w:val="00924BFC"/>
    <w:rsid w:val="00927F97"/>
    <w:rsid w:val="009375F8"/>
    <w:rsid w:val="009379E1"/>
    <w:rsid w:val="00970CBA"/>
    <w:rsid w:val="009727F1"/>
    <w:rsid w:val="00986B89"/>
    <w:rsid w:val="009A6088"/>
    <w:rsid w:val="009D301B"/>
    <w:rsid w:val="009D47F0"/>
    <w:rsid w:val="009E36E1"/>
    <w:rsid w:val="009F0072"/>
    <w:rsid w:val="00A52251"/>
    <w:rsid w:val="00A55345"/>
    <w:rsid w:val="00A5697F"/>
    <w:rsid w:val="00A700AD"/>
    <w:rsid w:val="00A77FCF"/>
    <w:rsid w:val="00A927F5"/>
    <w:rsid w:val="00AB0FF8"/>
    <w:rsid w:val="00AD2370"/>
    <w:rsid w:val="00AE2466"/>
    <w:rsid w:val="00AF6C60"/>
    <w:rsid w:val="00B2168D"/>
    <w:rsid w:val="00B23B12"/>
    <w:rsid w:val="00B372D8"/>
    <w:rsid w:val="00B57395"/>
    <w:rsid w:val="00B76C6B"/>
    <w:rsid w:val="00B8653F"/>
    <w:rsid w:val="00B978C5"/>
    <w:rsid w:val="00BD2959"/>
    <w:rsid w:val="00BD3D4A"/>
    <w:rsid w:val="00C1763E"/>
    <w:rsid w:val="00C41C7C"/>
    <w:rsid w:val="00C44B3A"/>
    <w:rsid w:val="00C736A3"/>
    <w:rsid w:val="00C92107"/>
    <w:rsid w:val="00CB670E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1DAA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79A0E-D59B-4EA2-B059-0EC0EBC45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8</TotalTime>
  <Pages>3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5</cp:revision>
  <cp:lastPrinted>2019-02-22T03:24:00Z</cp:lastPrinted>
  <dcterms:created xsi:type="dcterms:W3CDTF">2018-12-13T08:05:00Z</dcterms:created>
  <dcterms:modified xsi:type="dcterms:W3CDTF">2019-07-22T08:43:00Z</dcterms:modified>
</cp:coreProperties>
</file>